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7E6A33" w14:textId="77777777" w:rsidR="00954DEE" w:rsidRPr="00AB61B6" w:rsidRDefault="00954DEE" w:rsidP="00954DEE">
      <w:pPr>
        <w:spacing w:before="120" w:after="360"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72382268"/>
      <w:bookmarkStart w:id="1" w:name="OLE_LINK14"/>
      <w:r w:rsidRPr="00AB61B6">
        <w:rPr>
          <w:rFonts w:ascii="Times New Roman" w:hAnsi="Times New Roman" w:cs="Times New Roman"/>
          <w:b/>
          <w:bCs/>
          <w:sz w:val="28"/>
          <w:szCs w:val="28"/>
        </w:rPr>
        <w:t xml:space="preserve">Taurine Potentiates Artemisinin Efficacy Against Malaria by Modulating Immune Response in </w:t>
      </w:r>
      <w:r w:rsidRPr="00AB61B6">
        <w:rPr>
          <w:rFonts w:ascii="Times New Roman" w:hAnsi="Times New Roman" w:cs="Times New Roman"/>
          <w:b/>
          <w:bCs/>
          <w:i/>
          <w:iCs/>
          <w:sz w:val="28"/>
          <w:szCs w:val="28"/>
        </w:rPr>
        <w:t>Plasmodium</w:t>
      </w:r>
      <w:r w:rsidRPr="00AB61B6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 xml:space="preserve"> berghei</w:t>
      </w:r>
      <w:r w:rsidRPr="00AB61B6">
        <w:rPr>
          <w:rFonts w:ascii="Times New Roman" w:hAnsi="Times New Roman" w:cs="Times New Roman"/>
          <w:b/>
          <w:bCs/>
          <w:sz w:val="28"/>
          <w:szCs w:val="28"/>
        </w:rPr>
        <w:t>-Infected Mice</w:t>
      </w:r>
      <w:bookmarkStart w:id="2" w:name="_Hlk168386530"/>
      <w:bookmarkStart w:id="3" w:name="_GoBack"/>
      <w:bookmarkEnd w:id="3"/>
    </w:p>
    <w:p w14:paraId="10BCF6DB" w14:textId="77777777" w:rsidR="00954DEE" w:rsidRPr="00AB61B6" w:rsidRDefault="00954DEE" w:rsidP="00954DEE">
      <w:pPr>
        <w:spacing w:before="120" w:after="36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AB61B6">
        <w:rPr>
          <w:rFonts w:ascii="Times New Roman" w:hAnsi="Times New Roman" w:cs="Times New Roman" w:hint="eastAsia"/>
          <w:sz w:val="24"/>
          <w:szCs w:val="24"/>
        </w:rPr>
        <w:t>Xin Li</w:t>
      </w:r>
      <w:r w:rsidRPr="00AB61B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B61B6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†</w:t>
      </w:r>
      <w:r w:rsidRPr="00AB61B6">
        <w:rPr>
          <w:rFonts w:ascii="Times New Roman" w:hAnsi="Times New Roman" w:cs="Times New Roman"/>
          <w:sz w:val="24"/>
          <w:szCs w:val="24"/>
        </w:rPr>
        <w:t>, Ning Jiang</w:t>
      </w:r>
      <w:r w:rsidRPr="00AB61B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B61B6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†</w:t>
      </w:r>
      <w:r w:rsidRPr="00AB61B6">
        <w:rPr>
          <w:rFonts w:ascii="Times New Roman" w:hAnsi="Times New Roman" w:cs="Times New Roman"/>
          <w:sz w:val="24"/>
          <w:szCs w:val="24"/>
        </w:rPr>
        <w:t xml:space="preserve">, </w:t>
      </w:r>
      <w:r w:rsidRPr="00AB61B6">
        <w:rPr>
          <w:rFonts w:ascii="Times New Roman" w:hAnsi="Times New Roman" w:cs="Times New Roman" w:hint="eastAsia"/>
          <w:sz w:val="24"/>
          <w:szCs w:val="24"/>
        </w:rPr>
        <w:t>Qilong Li</w:t>
      </w:r>
      <w:r w:rsidRPr="00AB61B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B61B6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†</w:t>
      </w:r>
      <w:r w:rsidRPr="00AB61B6">
        <w:rPr>
          <w:rFonts w:ascii="Times New Roman" w:hAnsi="Times New Roman" w:cs="Times New Roman"/>
          <w:sz w:val="24"/>
          <w:szCs w:val="24"/>
        </w:rPr>
        <w:t xml:space="preserve">, </w:t>
      </w:r>
      <w:r w:rsidRPr="00AB61B6">
        <w:rPr>
          <w:rFonts w:ascii="Times New Roman" w:hAnsi="Times New Roman" w:cs="Times New Roman" w:hint="eastAsia"/>
          <w:sz w:val="24"/>
          <w:szCs w:val="24"/>
        </w:rPr>
        <w:t>Kexin Zheng</w:t>
      </w:r>
      <w:r w:rsidRPr="00AB61B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B61B6">
        <w:rPr>
          <w:rFonts w:ascii="Times New Roman" w:hAnsi="Times New Roman" w:cs="Times New Roman"/>
          <w:sz w:val="24"/>
          <w:szCs w:val="24"/>
        </w:rPr>
        <w:t xml:space="preserve">, </w:t>
      </w:r>
      <w:r w:rsidRPr="00AB61B6">
        <w:rPr>
          <w:rFonts w:ascii="Times New Roman" w:hAnsi="Times New Roman" w:cs="Times New Roman" w:hint="eastAsia"/>
          <w:sz w:val="24"/>
          <w:szCs w:val="24"/>
        </w:rPr>
        <w:t>Yiwei Zhang</w:t>
      </w:r>
      <w:r w:rsidRPr="00AB61B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B61B6">
        <w:rPr>
          <w:rFonts w:ascii="Times New Roman" w:hAnsi="Times New Roman" w:cs="Times New Roman"/>
          <w:sz w:val="24"/>
          <w:szCs w:val="24"/>
        </w:rPr>
        <w:t>, Xiaoyu Sang</w:t>
      </w:r>
      <w:r w:rsidRPr="00AB61B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B61B6">
        <w:rPr>
          <w:rFonts w:ascii="Times New Roman" w:hAnsi="Times New Roman" w:cs="Times New Roman"/>
          <w:sz w:val="24"/>
          <w:szCs w:val="24"/>
        </w:rPr>
        <w:t>, Ying Feng</w:t>
      </w:r>
      <w:r w:rsidRPr="00AB61B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B61B6">
        <w:rPr>
          <w:rFonts w:ascii="Times New Roman" w:hAnsi="Times New Roman" w:cs="Times New Roman"/>
          <w:sz w:val="24"/>
          <w:szCs w:val="24"/>
        </w:rPr>
        <w:t>, Ran Chen</w:t>
      </w:r>
      <w:r w:rsidRPr="00AB61B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B61B6">
        <w:rPr>
          <w:rFonts w:ascii="Times New Roman" w:hAnsi="Times New Roman" w:cs="Times New Roman"/>
          <w:sz w:val="24"/>
          <w:szCs w:val="24"/>
        </w:rPr>
        <w:t>, Qijun Chen</w:t>
      </w:r>
      <w:r w:rsidRPr="00AB61B6">
        <w:rPr>
          <w:rFonts w:ascii="Times New Roman" w:hAnsi="Times New Roman" w:cs="Times New Roman"/>
          <w:sz w:val="24"/>
          <w:szCs w:val="24"/>
          <w:vertAlign w:val="superscript"/>
        </w:rPr>
        <w:t>1,2*</w:t>
      </w:r>
    </w:p>
    <w:bookmarkEnd w:id="0"/>
    <w:p w14:paraId="3C56D83F" w14:textId="77777777" w:rsidR="00954DEE" w:rsidRPr="00AB61B6" w:rsidRDefault="00954DEE" w:rsidP="00954DEE">
      <w:pPr>
        <w:widowControl/>
        <w:autoSpaceDE w:val="0"/>
        <w:autoSpaceDN w:val="0"/>
        <w:adjustRightInd w:val="0"/>
        <w:spacing w:before="120" w:line="48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AB61B6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1</w:t>
      </w:r>
      <w:r w:rsidRPr="00AB61B6">
        <w:rPr>
          <w:rFonts w:ascii="Times New Roman" w:eastAsia="SimSun" w:hAnsi="Times New Roman" w:cs="Times New Roman"/>
          <w:kern w:val="0"/>
          <w:sz w:val="24"/>
          <w:szCs w:val="24"/>
        </w:rPr>
        <w:t>Key Laboratory of Livestock Infectious Diseases, Ministry of Education, and Key Laboratory of Ruminant Infectious Disease Prevention and Control (East), Ministry of Agriculture and Rural Af</w:t>
      </w:r>
      <w:r w:rsidRPr="00AB61B6">
        <w:rPr>
          <w:rFonts w:ascii="Times New Roman" w:eastAsia="SimSun" w:hAnsi="Times New Roman" w:cs="Times New Roman" w:hint="eastAsia"/>
          <w:kern w:val="0"/>
          <w:sz w:val="24"/>
          <w:szCs w:val="24"/>
        </w:rPr>
        <w:t>f</w:t>
      </w:r>
      <w:r w:rsidRPr="00AB61B6">
        <w:rPr>
          <w:rFonts w:ascii="Times New Roman" w:eastAsia="SimSun" w:hAnsi="Times New Roman" w:cs="Times New Roman"/>
          <w:kern w:val="0"/>
          <w:sz w:val="24"/>
          <w:szCs w:val="24"/>
        </w:rPr>
        <w:t>airs, College of Animal Science and Veterinary Medicine, Shenyang Agricultural University, 120 Dongling Road, Shenyang 110866, China</w:t>
      </w:r>
    </w:p>
    <w:p w14:paraId="6AB2B490" w14:textId="77777777" w:rsidR="00954DEE" w:rsidRPr="00AB61B6" w:rsidRDefault="00954DEE" w:rsidP="00954DEE">
      <w:pPr>
        <w:widowControl/>
        <w:autoSpaceDE w:val="0"/>
        <w:autoSpaceDN w:val="0"/>
        <w:adjustRightInd w:val="0"/>
        <w:spacing w:before="120" w:line="48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AB61B6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2</w:t>
      </w:r>
      <w:r w:rsidRPr="00AB61B6">
        <w:rPr>
          <w:rFonts w:ascii="Times New Roman" w:eastAsia="SimSun" w:hAnsi="Times New Roman" w:cs="Times New Roman"/>
          <w:kern w:val="0"/>
          <w:sz w:val="24"/>
          <w:szCs w:val="24"/>
        </w:rPr>
        <w:t>Research Unit for Pathogenic Mechanisms of Zoonotic Parasites, Chinese Academy of Medical Sciences, 120 Dongling Road, Shenyang 110866, China</w:t>
      </w:r>
    </w:p>
    <w:bookmarkEnd w:id="2"/>
    <w:p w14:paraId="48D167B2" w14:textId="3867B357" w:rsidR="00273A5A" w:rsidRPr="00AB61B6" w:rsidRDefault="00273A5A">
      <w:pPr>
        <w:widowControl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  <w:r w:rsidRPr="00AB61B6">
        <w:rPr>
          <w:rFonts w:ascii="Times New Roman" w:eastAsia="DengXian" w:hAnsi="Times New Roman" w:cs="Times New Roman"/>
          <w:b/>
          <w:sz w:val="24"/>
          <w:szCs w:val="24"/>
        </w:rPr>
        <w:br w:type="page"/>
      </w:r>
    </w:p>
    <w:p w14:paraId="7D57D7DC" w14:textId="77777777" w:rsidR="00EC250E" w:rsidRPr="00AB61B6" w:rsidRDefault="00EC250E" w:rsidP="00EC250E">
      <w:pPr>
        <w:widowControl/>
        <w:spacing w:line="48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bookmarkEnd w:id="1"/>
    <w:p w14:paraId="299C3145" w14:textId="14D62D1B" w:rsidR="00F01B41" w:rsidRPr="00AB61B6" w:rsidRDefault="00DC793A" w:rsidP="00F01B4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B61B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78D289E" wp14:editId="29E4C79C">
            <wp:extent cx="5274310" cy="3510915"/>
            <wp:effectExtent l="0" t="0" r="2540" b="0"/>
            <wp:docPr id="6467208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6720861" name="图片 64672086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74D16" w14:textId="211D7A7D" w:rsidR="00111060" w:rsidRPr="00AB61B6" w:rsidRDefault="00F01B41" w:rsidP="00111060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kern w:val="0"/>
          <w:szCs w:val="21"/>
        </w:rPr>
      </w:pPr>
      <w:r w:rsidRPr="00AB61B6">
        <w:rPr>
          <w:rFonts w:ascii="Times New Roman" w:eastAsia="SimSun" w:hAnsi="Times New Roman" w:cs="Times New Roman"/>
          <w:b/>
          <w:szCs w:val="21"/>
        </w:rPr>
        <w:t xml:space="preserve">Fig. </w:t>
      </w:r>
      <w:r w:rsidR="004C7FBA" w:rsidRPr="00AB61B6">
        <w:rPr>
          <w:rFonts w:ascii="Times New Roman" w:eastAsia="SimSun" w:hAnsi="Times New Roman" w:cs="Times New Roman"/>
          <w:b/>
          <w:szCs w:val="21"/>
        </w:rPr>
        <w:t>S</w:t>
      </w:r>
      <w:r w:rsidRPr="00AB61B6">
        <w:rPr>
          <w:rFonts w:ascii="Times New Roman" w:eastAsia="SimSun" w:hAnsi="Times New Roman" w:cs="Times New Roman"/>
          <w:b/>
          <w:szCs w:val="21"/>
        </w:rPr>
        <w:t>1.</w:t>
      </w:r>
      <w:r w:rsidR="004B4283" w:rsidRPr="00AB61B6">
        <w:rPr>
          <w:szCs w:val="21"/>
        </w:rPr>
        <w:t xml:space="preserve"> </w:t>
      </w:r>
      <w:r w:rsidR="004B4283" w:rsidRPr="00AB61B6">
        <w:rPr>
          <w:rFonts w:ascii="Times New Roman" w:eastAsia="SimSun" w:hAnsi="Times New Roman" w:cs="Times New Roman"/>
          <w:b/>
          <w:szCs w:val="21"/>
        </w:rPr>
        <w:t>TAU reduces the expression of inflammatory cytokines</w:t>
      </w:r>
      <w:r w:rsidR="00111060" w:rsidRPr="00AB61B6">
        <w:rPr>
          <w:rFonts w:ascii="Times New Roman" w:eastAsia="SimSun" w:hAnsi="Times New Roman" w:cs="Times New Roman"/>
          <w:b/>
          <w:szCs w:val="21"/>
        </w:rPr>
        <w:t xml:space="preserve"> </w:t>
      </w:r>
      <w:r w:rsidR="00111060" w:rsidRPr="00AB61B6">
        <w:rPr>
          <w:rFonts w:ascii="Times New Roman" w:eastAsia="SimSun" w:hAnsi="Times New Roman" w:cs="Times New Roman"/>
          <w:b/>
          <w:kern w:val="0"/>
          <w:szCs w:val="21"/>
        </w:rPr>
        <w:t>(A)</w:t>
      </w:r>
      <w:r w:rsidR="00111060" w:rsidRPr="00AB61B6">
        <w:rPr>
          <w:rFonts w:ascii="Times New Roman" w:eastAsia="SimSun" w:hAnsi="Times New Roman" w:cs="Times New Roman"/>
          <w:bCs/>
          <w:kern w:val="0"/>
          <w:szCs w:val="21"/>
        </w:rPr>
        <w:t xml:space="preserve"> Expression levels of the Caspase-1, and pro-Caspase-1 in DC cells treated with 25 uM ART, TAU or 1% ethanol for 24 h.</w:t>
      </w:r>
      <w:bookmarkStart w:id="4" w:name="_Hlk170726474"/>
      <w:r w:rsidR="00111060" w:rsidRPr="00AB61B6">
        <w:rPr>
          <w:rFonts w:ascii="Times New Roman" w:eastAsia="SimSun" w:hAnsi="Times New Roman" w:cs="Times New Roman"/>
          <w:b/>
          <w:kern w:val="0"/>
          <w:szCs w:val="21"/>
        </w:rPr>
        <w:t xml:space="preserve"> (B)</w:t>
      </w:r>
      <w:r w:rsidR="00111060" w:rsidRPr="00AB61B6">
        <w:rPr>
          <w:rFonts w:ascii="Times New Roman" w:eastAsia="SimSun" w:hAnsi="Times New Roman" w:cs="Times New Roman"/>
          <w:bCs/>
          <w:kern w:val="0"/>
          <w:szCs w:val="21"/>
        </w:rPr>
        <w:t xml:space="preserve"> Expression levels of the Caspase-1, and pro-Caspase-1 in RAW264.7 cells</w:t>
      </w:r>
      <w:bookmarkEnd w:id="4"/>
      <w:r w:rsidR="00111060" w:rsidRPr="00AB61B6">
        <w:rPr>
          <w:rFonts w:ascii="Times New Roman" w:eastAsia="SimSun" w:hAnsi="Times New Roman" w:cs="Times New Roman"/>
          <w:bCs/>
          <w:kern w:val="0"/>
          <w:szCs w:val="21"/>
        </w:rPr>
        <w:t xml:space="preserve"> treated with 25 uM ART, TAU or 1% ethanol for 24 h. </w:t>
      </w:r>
      <w:r w:rsidR="00111060" w:rsidRPr="00AB61B6">
        <w:rPr>
          <w:rFonts w:ascii="Times New Roman" w:eastAsia="SimSun" w:hAnsi="Times New Roman" w:cs="Times New Roman"/>
          <w:bCs/>
          <w:i/>
          <w:iCs/>
          <w:kern w:val="0"/>
          <w:szCs w:val="21"/>
        </w:rPr>
        <w:t>n</w:t>
      </w:r>
      <w:r w:rsidR="00111060" w:rsidRPr="00AB61B6">
        <w:rPr>
          <w:rFonts w:ascii="Times New Roman" w:eastAsia="SimSun" w:hAnsi="Times New Roman" w:cs="Times New Roman"/>
          <w:bCs/>
          <w:kern w:val="0"/>
          <w:szCs w:val="21"/>
        </w:rPr>
        <w:t>=3, biological replicates.</w:t>
      </w:r>
      <w:r w:rsidR="00111060" w:rsidRPr="00AB61B6">
        <w:rPr>
          <w:rFonts w:ascii="Times New Roman" w:eastAsia="SimSun" w:hAnsi="Times New Roman" w:cs="Times New Roman"/>
          <w:bCs/>
          <w:i/>
          <w:kern w:val="0"/>
          <w:szCs w:val="21"/>
        </w:rPr>
        <w:t xml:space="preserve"> </w:t>
      </w:r>
      <w:r w:rsidR="00F109C9" w:rsidRPr="00AB61B6">
        <w:rPr>
          <w:rFonts w:ascii="Times New Roman" w:eastAsia="SimSun" w:hAnsi="Times New Roman" w:cs="Times New Roman" w:hint="eastAsia"/>
          <w:b/>
          <w:iCs/>
          <w:kern w:val="0"/>
          <w:szCs w:val="21"/>
        </w:rPr>
        <w:t>The</w:t>
      </w:r>
      <w:r w:rsidR="00F109C9" w:rsidRPr="00AB61B6">
        <w:rPr>
          <w:rFonts w:ascii="Times New Roman" w:eastAsia="SimSun" w:hAnsi="Times New Roman" w:cs="Times New Roman" w:hint="eastAsia"/>
          <w:b/>
          <w:i/>
          <w:kern w:val="0"/>
          <w:szCs w:val="21"/>
        </w:rPr>
        <w:t xml:space="preserve"> </w:t>
      </w:r>
      <w:r w:rsidR="00F109C9" w:rsidRPr="00AB61B6">
        <w:rPr>
          <w:rFonts w:ascii="Times New Roman" w:eastAsia="SimSun" w:hAnsi="Times New Roman" w:cs="Times New Roman"/>
          <w:b/>
          <w:i/>
          <w:kern w:val="0"/>
          <w:szCs w:val="21"/>
        </w:rPr>
        <w:t>P</w:t>
      </w:r>
      <w:r w:rsidR="00F109C9" w:rsidRPr="00AB61B6">
        <w:rPr>
          <w:rFonts w:ascii="Times New Roman" w:eastAsia="SimSun" w:hAnsi="Times New Roman" w:cs="Times New Roman"/>
          <w:b/>
          <w:kern w:val="0"/>
          <w:szCs w:val="21"/>
        </w:rPr>
        <w:t xml:space="preserve">-value was calculated by Kruskal-Wallis </w:t>
      </w:r>
      <w:r w:rsidR="00117DA7" w:rsidRPr="00AB61B6">
        <w:rPr>
          <w:rFonts w:ascii="Times New Roman" w:eastAsia="SimSun" w:hAnsi="Times New Roman" w:cs="Times New Roman" w:hint="eastAsia"/>
          <w:b/>
          <w:kern w:val="0"/>
          <w:szCs w:val="21"/>
        </w:rPr>
        <w:t>T</w:t>
      </w:r>
      <w:r w:rsidR="00F109C9" w:rsidRPr="00AB61B6">
        <w:rPr>
          <w:rFonts w:ascii="Times New Roman" w:eastAsia="SimSun" w:hAnsi="Times New Roman" w:cs="Times New Roman"/>
          <w:b/>
          <w:kern w:val="0"/>
          <w:szCs w:val="21"/>
        </w:rPr>
        <w:t>est.</w:t>
      </w:r>
      <w:r w:rsidR="00111060" w:rsidRPr="00AB61B6">
        <w:rPr>
          <w:rFonts w:ascii="Times New Roman" w:eastAsia="SimSun" w:hAnsi="Times New Roman" w:cs="Times New Roman"/>
          <w:b/>
          <w:kern w:val="0"/>
          <w:szCs w:val="21"/>
        </w:rPr>
        <w:t xml:space="preserve"> Data represent the mean ± s.e.m.</w:t>
      </w:r>
    </w:p>
    <w:p w14:paraId="7845172F" w14:textId="77777777" w:rsidR="00111060" w:rsidRPr="00AB61B6" w:rsidRDefault="00111060" w:rsidP="00111060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6D01B0AB" w14:textId="0D97703F" w:rsidR="00F01B41" w:rsidRPr="00AB61B6" w:rsidRDefault="00F01B41" w:rsidP="00C11A11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AB61B6">
        <w:rPr>
          <w:rFonts w:ascii="Times New Roman" w:hAnsi="Times New Roman" w:cs="Times New Roman"/>
          <w:sz w:val="24"/>
          <w:szCs w:val="24"/>
        </w:rPr>
        <w:br w:type="page"/>
      </w:r>
    </w:p>
    <w:p w14:paraId="1E9536A8" w14:textId="04CDB343" w:rsidR="00F01B41" w:rsidRPr="00AB61B6" w:rsidRDefault="00F01B41" w:rsidP="00F01B4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B61B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73CC6" w:rsidRPr="00AB61B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AB61B6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AB61B6">
        <w:rPr>
          <w:rFonts w:ascii="Times New Roman" w:hAnsi="Times New Roman" w:cs="Times New Roman"/>
          <w:b/>
          <w:sz w:val="24"/>
          <w:szCs w:val="24"/>
        </w:rPr>
        <w:t>.</w:t>
      </w:r>
      <w:bookmarkStart w:id="5" w:name="_Hlk174916758"/>
      <w:r w:rsidRPr="00AB61B6">
        <w:rPr>
          <w:rFonts w:ascii="Times New Roman" w:hAnsi="Times New Roman" w:cs="Times New Roman"/>
          <w:b/>
          <w:sz w:val="24"/>
          <w:szCs w:val="24"/>
        </w:rPr>
        <w:t xml:space="preserve"> Primers used in this study</w:t>
      </w:r>
      <w:bookmarkEnd w:id="5"/>
      <w:r w:rsidRPr="00AB61B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LightShading"/>
        <w:tblpPr w:leftFromText="180" w:rightFromText="180" w:vertAnchor="text" w:horzAnchor="margin" w:tblpXSpec="center" w:tblpY="9"/>
        <w:tblW w:w="7797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268"/>
        <w:gridCol w:w="5529"/>
      </w:tblGrid>
      <w:tr w:rsidR="00AB61B6" w:rsidRPr="00AB61B6" w14:paraId="4E25AA4C" w14:textId="77777777" w:rsidTr="006A79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14:paraId="110AA628" w14:textId="77777777" w:rsidR="00273A5A" w:rsidRPr="00AB61B6" w:rsidRDefault="00273A5A" w:rsidP="00F01B4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</w:rPr>
              <w:t>Primer name</w:t>
            </w:r>
          </w:p>
        </w:tc>
        <w:tc>
          <w:tcPr>
            <w:tcW w:w="5529" w:type="dxa"/>
            <w:shd w:val="clear" w:color="auto" w:fill="auto"/>
            <w:vAlign w:val="center"/>
          </w:tcPr>
          <w:p w14:paraId="6094F91D" w14:textId="77777777" w:rsidR="00273A5A" w:rsidRPr="00AB61B6" w:rsidRDefault="00273A5A" w:rsidP="00F01B41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</w:rPr>
              <w:t>Primer sequence (5’- 3’)</w:t>
            </w:r>
          </w:p>
        </w:tc>
      </w:tr>
      <w:tr w:rsidR="00AB61B6" w:rsidRPr="00AB61B6" w14:paraId="31EA6377" w14:textId="77777777" w:rsidTr="006A79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0F8FD" w14:textId="2FA22634" w:rsidR="00273A5A" w:rsidRPr="00AB61B6" w:rsidRDefault="00273A5A" w:rsidP="00F01B4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NLRP3-F</w:t>
            </w:r>
          </w:p>
        </w:tc>
        <w:tc>
          <w:tcPr>
            <w:tcW w:w="55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CB862" w14:textId="6BE1120F" w:rsidR="00273A5A" w:rsidRPr="00AB61B6" w:rsidRDefault="00273A5A" w:rsidP="00F01B41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i/>
                <w:color w:val="auto"/>
                <w:sz w:val="24"/>
                <w:szCs w:val="24"/>
                <w:lang w:bidi="ar"/>
              </w:rPr>
              <w:t>ATTACCCGCCCGAGAAAGG</w:t>
            </w:r>
          </w:p>
        </w:tc>
      </w:tr>
      <w:tr w:rsidR="00AB61B6" w:rsidRPr="00AB61B6" w14:paraId="5F7909EA" w14:textId="77777777" w:rsidTr="006A79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7A6A6" w14:textId="0E02B8FB" w:rsidR="00273A5A" w:rsidRPr="00AB61B6" w:rsidRDefault="00273A5A" w:rsidP="00F01B4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NLRP3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0E048" w14:textId="2EAA1CE7" w:rsidR="00273A5A" w:rsidRPr="00AB61B6" w:rsidRDefault="00273A5A" w:rsidP="00F01B41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i/>
                <w:color w:val="auto"/>
                <w:sz w:val="24"/>
                <w:szCs w:val="24"/>
                <w:lang w:bidi="ar"/>
              </w:rPr>
              <w:t>TCGCAGCAAAGATCCACACAG</w:t>
            </w:r>
          </w:p>
        </w:tc>
      </w:tr>
      <w:tr w:rsidR="00AB61B6" w:rsidRPr="00AB61B6" w14:paraId="35BEA108" w14:textId="77777777" w:rsidTr="006A79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7A074" w14:textId="5A3CA4FB" w:rsidR="00A3499F" w:rsidRPr="00AB61B6" w:rsidRDefault="00A3499F" w:rsidP="00A3499F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AIM2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3479A" w14:textId="76DFDE47" w:rsidR="00A3499F" w:rsidRPr="00AB61B6" w:rsidRDefault="00A3499F" w:rsidP="00A3499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i/>
                <w:color w:val="auto"/>
                <w:sz w:val="24"/>
                <w:szCs w:val="24"/>
                <w:lang w:bidi="ar"/>
              </w:rPr>
              <w:t>GTCACCAGTTCCTCAGTTGTG</w:t>
            </w:r>
          </w:p>
        </w:tc>
      </w:tr>
      <w:tr w:rsidR="00AB61B6" w:rsidRPr="00AB61B6" w14:paraId="1C4B3621" w14:textId="77777777" w:rsidTr="006A79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5FF5B" w14:textId="3139A952" w:rsidR="00A3499F" w:rsidRPr="00AB61B6" w:rsidRDefault="00A3499F" w:rsidP="00A3499F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AIM2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207A0" w14:textId="79E8A3AC" w:rsidR="00A3499F" w:rsidRPr="00AB61B6" w:rsidRDefault="00A3499F" w:rsidP="00A3499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i/>
                <w:color w:val="auto"/>
                <w:sz w:val="24"/>
                <w:szCs w:val="24"/>
                <w:lang w:bidi="ar"/>
              </w:rPr>
              <w:t>CACCTCCATTGTCCCTGTTTTAT</w:t>
            </w:r>
          </w:p>
        </w:tc>
      </w:tr>
      <w:tr w:rsidR="00AB61B6" w:rsidRPr="00AB61B6" w14:paraId="7307B73F" w14:textId="77777777" w:rsidTr="006A79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00966" w14:textId="5E2E1528" w:rsidR="00273A5A" w:rsidRPr="00AB61B6" w:rsidRDefault="00A3499F" w:rsidP="00F01B4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NOD2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54FEB" w14:textId="38C80F44" w:rsidR="00273A5A" w:rsidRPr="00AB61B6" w:rsidRDefault="00A3499F" w:rsidP="00F01B41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i/>
                <w:color w:val="auto"/>
                <w:sz w:val="24"/>
                <w:szCs w:val="24"/>
                <w:lang w:bidi="ar"/>
              </w:rPr>
              <w:t>CAGGTCTCCGAGAGGGTACTG</w:t>
            </w:r>
          </w:p>
        </w:tc>
      </w:tr>
      <w:tr w:rsidR="00AB61B6" w:rsidRPr="00AB61B6" w14:paraId="4EF217D6" w14:textId="77777777" w:rsidTr="006A79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DEA43" w14:textId="4BC53779" w:rsidR="00273A5A" w:rsidRPr="00AB61B6" w:rsidRDefault="00A3499F" w:rsidP="00F01B4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NOD2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0ED73" w14:textId="355DC389" w:rsidR="00273A5A" w:rsidRPr="00AB61B6" w:rsidRDefault="00A3499F" w:rsidP="00F01B41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i/>
                <w:color w:val="auto"/>
                <w:sz w:val="24"/>
                <w:szCs w:val="24"/>
                <w:lang w:bidi="ar"/>
              </w:rPr>
              <w:t>GCTACGGATGAGCCAAATGAAG</w:t>
            </w:r>
          </w:p>
        </w:tc>
      </w:tr>
      <w:tr w:rsidR="00AB61B6" w:rsidRPr="00AB61B6" w14:paraId="188E2F85" w14:textId="77777777" w:rsidTr="006A79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A0E2C" w14:textId="2C8576FE" w:rsidR="00273A5A" w:rsidRPr="00AB61B6" w:rsidRDefault="00A3499F" w:rsidP="00F01B4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</w:rPr>
              <w:t>Caspase-1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E570B" w14:textId="679ED863" w:rsidR="00273A5A" w:rsidRPr="00AB61B6" w:rsidRDefault="00A3499F" w:rsidP="00F01B41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ACAAGGCACGGGACCTATG</w:t>
            </w:r>
          </w:p>
        </w:tc>
      </w:tr>
      <w:tr w:rsidR="00AB61B6" w:rsidRPr="00AB61B6" w14:paraId="5798D374" w14:textId="77777777" w:rsidTr="006A79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EA698" w14:textId="1A7CFF5D" w:rsidR="00A3499F" w:rsidRPr="00AB61B6" w:rsidRDefault="00A3499F" w:rsidP="00A3499F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</w:rPr>
              <w:t>Caspase-1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9D3A2" w14:textId="76BBE06A" w:rsidR="00A3499F" w:rsidRPr="00AB61B6" w:rsidRDefault="00A3499F" w:rsidP="00A3499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TCCCAGTCAGTCCTGGAAATG</w:t>
            </w:r>
          </w:p>
        </w:tc>
      </w:tr>
      <w:tr w:rsidR="00AB61B6" w:rsidRPr="00AB61B6" w14:paraId="13ABA236" w14:textId="77777777" w:rsidTr="006A79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4F4AD" w14:textId="4ED97A12" w:rsidR="00A3499F" w:rsidRPr="00AB61B6" w:rsidRDefault="00A3499F" w:rsidP="00A3499F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NLRP1b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B99E4" w14:textId="5B50EEC8" w:rsidR="00A3499F" w:rsidRPr="00AB61B6" w:rsidRDefault="00A3499F" w:rsidP="00A3499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i/>
                <w:color w:val="auto"/>
                <w:sz w:val="24"/>
                <w:szCs w:val="24"/>
                <w:lang w:bidi="ar"/>
              </w:rPr>
              <w:t>AGTAATCTGGAGGGGTTGGAC</w:t>
            </w:r>
          </w:p>
        </w:tc>
      </w:tr>
      <w:tr w:rsidR="00AB61B6" w:rsidRPr="00AB61B6" w14:paraId="40C0785E" w14:textId="77777777" w:rsidTr="006A79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39AAD" w14:textId="48FD77E1" w:rsidR="00A3499F" w:rsidRPr="00AB61B6" w:rsidRDefault="00A3499F" w:rsidP="00A3499F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NLRP1b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18B0E" w14:textId="095164D0" w:rsidR="00A3499F" w:rsidRPr="00AB61B6" w:rsidRDefault="00A3499F" w:rsidP="00A3499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i/>
                <w:color w:val="auto"/>
                <w:sz w:val="24"/>
                <w:szCs w:val="24"/>
                <w:lang w:bidi="ar"/>
              </w:rPr>
              <w:t>GTTGGCAGCCAGGGTATATCA</w:t>
            </w:r>
          </w:p>
        </w:tc>
      </w:tr>
      <w:tr w:rsidR="00AB61B6" w:rsidRPr="00AB61B6" w14:paraId="14BC5633" w14:textId="77777777" w:rsidTr="006A79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76B6C" w14:textId="0959C6FE" w:rsidR="00A3499F" w:rsidRPr="00AB61B6" w:rsidRDefault="00A3499F" w:rsidP="00A3499F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NLRC4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0F88E" w14:textId="3BDDA940" w:rsidR="00A3499F" w:rsidRPr="00AB61B6" w:rsidRDefault="00A3499F" w:rsidP="00A3499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4"/>
                <w:szCs w:val="24"/>
                <w:lang w:bidi="ar"/>
              </w:rPr>
            </w:pPr>
            <w:r w:rsidRPr="00AB61B6">
              <w:rPr>
                <w:rFonts w:ascii="Times New Roman" w:hAnsi="Times New Roman"/>
                <w:i/>
                <w:color w:val="auto"/>
                <w:sz w:val="24"/>
                <w:szCs w:val="24"/>
                <w:lang w:bidi="ar"/>
              </w:rPr>
              <w:t>TTGAAGGCGAGTCTGGCAAAG</w:t>
            </w:r>
          </w:p>
        </w:tc>
      </w:tr>
      <w:tr w:rsidR="00AB61B6" w:rsidRPr="00AB61B6" w14:paraId="59C969A8" w14:textId="77777777" w:rsidTr="006A79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7D257" w14:textId="245668AB" w:rsidR="00A3499F" w:rsidRPr="00AB61B6" w:rsidRDefault="00A3499F" w:rsidP="00A3499F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NLRC4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D3A7C" w14:textId="746BD789" w:rsidR="00A3499F" w:rsidRPr="00AB61B6" w:rsidRDefault="00A3499F" w:rsidP="00A3499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4"/>
                <w:szCs w:val="24"/>
                <w:lang w:bidi="ar"/>
              </w:rPr>
            </w:pPr>
            <w:r w:rsidRPr="00AB61B6">
              <w:rPr>
                <w:rFonts w:ascii="Times New Roman" w:hAnsi="Times New Roman"/>
                <w:i/>
                <w:color w:val="auto"/>
                <w:sz w:val="24"/>
                <w:szCs w:val="24"/>
                <w:lang w:bidi="ar"/>
              </w:rPr>
              <w:t>GGCGCTTCTCAGGTGGATG</w:t>
            </w:r>
          </w:p>
        </w:tc>
      </w:tr>
      <w:tr w:rsidR="00AB61B6" w:rsidRPr="00AB61B6" w14:paraId="4FCD10A2" w14:textId="77777777" w:rsidTr="006A79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B1C00" w14:textId="01E854C0" w:rsidR="00A3499F" w:rsidRPr="00AB61B6" w:rsidRDefault="00A3499F" w:rsidP="00A3499F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NLRP6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DF92D" w14:textId="15B6F06B" w:rsidR="00A3499F" w:rsidRPr="00AB61B6" w:rsidRDefault="00000F6F" w:rsidP="00A3499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4"/>
                <w:szCs w:val="24"/>
                <w:lang w:bidi="ar"/>
              </w:rPr>
            </w:pPr>
            <w:r w:rsidRPr="00AB61B6">
              <w:rPr>
                <w:rFonts w:ascii="Times New Roman" w:hAnsi="Times New Roman"/>
                <w:i/>
                <w:color w:val="auto"/>
                <w:sz w:val="24"/>
                <w:szCs w:val="24"/>
                <w:lang w:bidi="ar"/>
              </w:rPr>
              <w:t>CTCGCTTGCTAGTGACTACAC</w:t>
            </w:r>
          </w:p>
        </w:tc>
      </w:tr>
      <w:tr w:rsidR="00AB61B6" w:rsidRPr="00AB61B6" w14:paraId="35F115DC" w14:textId="77777777" w:rsidTr="006A79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75E87" w14:textId="62E5CB46" w:rsidR="00A3499F" w:rsidRPr="00AB61B6" w:rsidRDefault="00A3499F" w:rsidP="00A3499F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NLRP6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266DD" w14:textId="5358C8D2" w:rsidR="00A3499F" w:rsidRPr="00AB61B6" w:rsidRDefault="00A3499F" w:rsidP="00A3499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4"/>
                <w:szCs w:val="24"/>
                <w:lang w:bidi="ar"/>
              </w:rPr>
            </w:pPr>
            <w:r w:rsidRPr="00AB61B6">
              <w:rPr>
                <w:rFonts w:ascii="Times New Roman" w:hAnsi="Times New Roman"/>
                <w:i/>
                <w:color w:val="auto"/>
                <w:sz w:val="24"/>
                <w:szCs w:val="24"/>
                <w:lang w:bidi="ar"/>
              </w:rPr>
              <w:t>AGTGCAAACAGCGTCTCGTT</w:t>
            </w:r>
          </w:p>
        </w:tc>
      </w:tr>
      <w:tr w:rsidR="00AB61B6" w:rsidRPr="00AB61B6" w14:paraId="6784BA2E" w14:textId="77777777" w:rsidTr="006A79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AD90A" w14:textId="5B85CB74" w:rsidR="00A3499F" w:rsidRPr="00AB61B6" w:rsidRDefault="00000F6F" w:rsidP="00A3499F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NOD1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524E1" w14:textId="7B362057" w:rsidR="00A3499F" w:rsidRPr="00AB61B6" w:rsidRDefault="00000F6F" w:rsidP="00A3499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4"/>
                <w:szCs w:val="24"/>
                <w:lang w:bidi="ar"/>
              </w:rPr>
            </w:pPr>
            <w:r w:rsidRPr="00AB61B6">
              <w:rPr>
                <w:rFonts w:ascii="Times New Roman" w:hAnsi="Times New Roman"/>
                <w:i/>
                <w:color w:val="auto"/>
                <w:sz w:val="24"/>
                <w:szCs w:val="24"/>
                <w:lang w:bidi="ar"/>
              </w:rPr>
              <w:t>GAAGGCACCCCATTGGGTT</w:t>
            </w:r>
          </w:p>
        </w:tc>
      </w:tr>
      <w:tr w:rsidR="00AB61B6" w:rsidRPr="00AB61B6" w14:paraId="7D856312" w14:textId="77777777" w:rsidTr="006A79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89202" w14:textId="26B1FFA8" w:rsidR="00A3499F" w:rsidRPr="00AB61B6" w:rsidRDefault="00000F6F" w:rsidP="00A3499F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NOD1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63F40" w14:textId="45D00AC0" w:rsidR="00A3499F" w:rsidRPr="00AB61B6" w:rsidRDefault="00000F6F" w:rsidP="00A3499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4"/>
                <w:szCs w:val="24"/>
                <w:lang w:bidi="ar"/>
              </w:rPr>
            </w:pPr>
            <w:r w:rsidRPr="00AB61B6">
              <w:rPr>
                <w:rFonts w:ascii="Times New Roman" w:hAnsi="Times New Roman"/>
                <w:i/>
                <w:color w:val="auto"/>
                <w:sz w:val="24"/>
                <w:szCs w:val="24"/>
                <w:lang w:bidi="ar"/>
              </w:rPr>
              <w:t>AATCTCTGCATCTTCGGCTGA</w:t>
            </w:r>
          </w:p>
        </w:tc>
      </w:tr>
      <w:tr w:rsidR="00AB61B6" w:rsidRPr="00AB61B6" w14:paraId="149E3DDF" w14:textId="77777777" w:rsidTr="006A79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72803" w14:textId="66249172" w:rsidR="006A7996" w:rsidRPr="00AB61B6" w:rsidRDefault="006A7996" w:rsidP="00A3499F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 β-actin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6CA5D" w14:textId="63859FF4" w:rsidR="006A7996" w:rsidRPr="00AB61B6" w:rsidRDefault="006A7996" w:rsidP="00A3499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4"/>
                <w:szCs w:val="24"/>
                <w:lang w:bidi="ar"/>
              </w:rPr>
            </w:pPr>
            <w:r w:rsidRPr="00AB61B6">
              <w:rPr>
                <w:rFonts w:ascii="Times New Roman" w:hAnsi="Times New Roman"/>
                <w:i/>
                <w:color w:val="auto"/>
                <w:sz w:val="24"/>
                <w:szCs w:val="24"/>
                <w:lang w:bidi="ar"/>
              </w:rPr>
              <w:t>ACGGTCAGGTCATCACTATCG</w:t>
            </w:r>
          </w:p>
        </w:tc>
      </w:tr>
      <w:tr w:rsidR="00AB61B6" w:rsidRPr="00AB61B6" w14:paraId="6CA64EC6" w14:textId="77777777" w:rsidTr="006A79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9515CF" w14:textId="23ECA219" w:rsidR="006A7996" w:rsidRPr="00AB61B6" w:rsidRDefault="006A7996" w:rsidP="00A3499F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 xml:space="preserve"> β-actin-R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72940B" w14:textId="2178819F" w:rsidR="006A7996" w:rsidRPr="00AB61B6" w:rsidRDefault="006A7996" w:rsidP="00A3499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auto"/>
                <w:sz w:val="24"/>
                <w:szCs w:val="24"/>
                <w:lang w:bidi="ar"/>
              </w:rPr>
            </w:pPr>
            <w:r w:rsidRPr="00AB61B6">
              <w:rPr>
                <w:rFonts w:ascii="Times New Roman" w:hAnsi="Times New Roman"/>
                <w:i/>
                <w:color w:val="auto"/>
                <w:sz w:val="24"/>
                <w:szCs w:val="24"/>
                <w:lang w:bidi="ar"/>
              </w:rPr>
              <w:t>GGCATAGAGGTCTTTACGGATG</w:t>
            </w:r>
          </w:p>
        </w:tc>
      </w:tr>
    </w:tbl>
    <w:p w14:paraId="78969BD7" w14:textId="77777777" w:rsidR="00F01B41" w:rsidRPr="00AB61B6" w:rsidRDefault="00F01B41" w:rsidP="00F01B4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AB61B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4E585BC" w14:textId="0316CCBD" w:rsidR="00F01B41" w:rsidRPr="00AB61B6" w:rsidRDefault="00F01B41" w:rsidP="00F01B4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B61B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73CC6" w:rsidRPr="00AB61B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AB61B6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AB61B6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6" w:name="_Hlk174916851"/>
      <w:r w:rsidRPr="00AB61B6">
        <w:rPr>
          <w:rFonts w:ascii="Times New Roman" w:hAnsi="Times New Roman" w:cs="Times New Roman"/>
          <w:b/>
          <w:sz w:val="24"/>
          <w:szCs w:val="24"/>
        </w:rPr>
        <w:t>Key antibodies used in the study.</w:t>
      </w:r>
      <w:bookmarkEnd w:id="6"/>
    </w:p>
    <w:tbl>
      <w:tblPr>
        <w:tblStyle w:val="LightShading"/>
        <w:tblpPr w:leftFromText="180" w:rightFromText="180" w:vertAnchor="text" w:horzAnchor="margin" w:tblpXSpec="center" w:tblpY="9"/>
        <w:tblW w:w="8334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552"/>
        <w:gridCol w:w="1672"/>
        <w:gridCol w:w="1446"/>
        <w:gridCol w:w="1134"/>
        <w:gridCol w:w="1530"/>
      </w:tblGrid>
      <w:tr w:rsidR="00AB61B6" w:rsidRPr="00AB61B6" w14:paraId="7BBC787F" w14:textId="77777777" w:rsidTr="00AB0F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4485617" w14:textId="77777777" w:rsidR="00AB0F06" w:rsidRPr="00AB61B6" w:rsidRDefault="00AB0F06" w:rsidP="00F01B4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</w:rPr>
              <w:t>Reagent</w:t>
            </w:r>
          </w:p>
        </w:tc>
        <w:tc>
          <w:tcPr>
            <w:tcW w:w="167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61B6D32" w14:textId="77777777" w:rsidR="00AB0F06" w:rsidRPr="00AB61B6" w:rsidRDefault="00AB0F06" w:rsidP="00F01B41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</w:rPr>
              <w:t>Usage</w:t>
            </w:r>
          </w:p>
        </w:tc>
        <w:tc>
          <w:tcPr>
            <w:tcW w:w="144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53903E2" w14:textId="77794677" w:rsidR="00AB0F06" w:rsidRPr="00AB61B6" w:rsidRDefault="00AB0F06" w:rsidP="00F01B41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</w:rPr>
              <w:t>Dilution ratio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B86C01B" w14:textId="77777777" w:rsidR="00AB0F06" w:rsidRPr="00AB61B6" w:rsidRDefault="00AB0F06" w:rsidP="00F01B41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</w:rPr>
              <w:t>Cat.#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B84ABB8" w14:textId="77777777" w:rsidR="00AB0F06" w:rsidRPr="00AB61B6" w:rsidRDefault="00AB0F06" w:rsidP="00F01B41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</w:rPr>
              <w:t>Source</w:t>
            </w:r>
          </w:p>
        </w:tc>
      </w:tr>
      <w:tr w:rsidR="00AB61B6" w:rsidRPr="00AB61B6" w14:paraId="3180AD37" w14:textId="77777777" w:rsidTr="00AB0F0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56858" w14:textId="5B435F86" w:rsidR="00AB0F06" w:rsidRPr="00AB61B6" w:rsidRDefault="00AB0F06" w:rsidP="00F01B4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IL-1β Polyclonal Antibody</w:t>
            </w:r>
          </w:p>
        </w:tc>
        <w:tc>
          <w:tcPr>
            <w:tcW w:w="16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0C957" w14:textId="77777777" w:rsidR="00AB0F06" w:rsidRPr="00AB61B6" w:rsidRDefault="00AB0F06" w:rsidP="00F01B41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Western Blot</w:t>
            </w:r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8F27C" w14:textId="77777777" w:rsidR="00AB0F06" w:rsidRPr="00AB61B6" w:rsidRDefault="00AB0F06" w:rsidP="00F01B41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1:100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8A5BB" w14:textId="1807414D" w:rsidR="00AB0F06" w:rsidRPr="00AB61B6" w:rsidRDefault="00AB0F06" w:rsidP="00F01B41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YT5201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AD0FF" w14:textId="58A13152" w:rsidR="00AB0F06" w:rsidRPr="00AB61B6" w:rsidRDefault="00AB0F06" w:rsidP="00F01B41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</w:rPr>
              <w:t>Immunoway</w:t>
            </w:r>
          </w:p>
        </w:tc>
      </w:tr>
      <w:tr w:rsidR="00AB61B6" w:rsidRPr="00AB61B6" w14:paraId="78DFAEA4" w14:textId="77777777" w:rsidTr="00AB0F0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1E402" w14:textId="73CD253B" w:rsidR="00AB0F06" w:rsidRPr="00AB61B6" w:rsidRDefault="00AB0F06" w:rsidP="00F01B4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Caspase-1 Polyclonal Antibody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4F014" w14:textId="77777777" w:rsidR="00AB0F06" w:rsidRPr="00AB61B6" w:rsidRDefault="00AB0F06" w:rsidP="00F01B41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Western Blo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AF073" w14:textId="77777777" w:rsidR="00AB0F06" w:rsidRPr="00AB61B6" w:rsidRDefault="00AB0F06" w:rsidP="00F01B41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1: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EA30C" w14:textId="17E38483" w:rsidR="00AB0F06" w:rsidRPr="00AB61B6" w:rsidRDefault="00AB0F06" w:rsidP="00F01B41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YT57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1E6CA" w14:textId="7B64C226" w:rsidR="00AB0F06" w:rsidRPr="00AB61B6" w:rsidRDefault="00AB0F06" w:rsidP="00F01B41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</w:rPr>
              <w:t>Immunoway</w:t>
            </w:r>
          </w:p>
        </w:tc>
      </w:tr>
      <w:tr w:rsidR="00AB61B6" w:rsidRPr="00AB61B6" w14:paraId="62CE1286" w14:textId="77777777" w:rsidTr="00AB0F0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BD2EC" w14:textId="1DDB91BF" w:rsidR="00AB0F06" w:rsidRPr="00AB61B6" w:rsidRDefault="00AB0F06" w:rsidP="00F01B4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</w:rPr>
              <w:t>NLRP3 Rabbit pAb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77F9F" w14:textId="77777777" w:rsidR="00AB0F06" w:rsidRPr="00AB61B6" w:rsidRDefault="00AB0F06" w:rsidP="00F01B41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Western Blo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7F970" w14:textId="77777777" w:rsidR="00AB0F06" w:rsidRPr="00AB61B6" w:rsidRDefault="00AB0F06" w:rsidP="00F01B41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1: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67634" w14:textId="71D9C2C0" w:rsidR="00AB0F06" w:rsidRPr="00AB61B6" w:rsidRDefault="00AB0F06" w:rsidP="00F01B41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</w:rPr>
              <w:t>A56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15D1E" w14:textId="77777777" w:rsidR="00AB0F06" w:rsidRPr="00AB61B6" w:rsidRDefault="00AB0F06" w:rsidP="00F01B41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</w:rPr>
              <w:t>ABclonal</w:t>
            </w:r>
          </w:p>
        </w:tc>
      </w:tr>
      <w:tr w:rsidR="00AB61B6" w:rsidRPr="00AB61B6" w14:paraId="2F542585" w14:textId="77777777" w:rsidTr="00AB0F0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A99B97" w14:textId="77777777" w:rsidR="00AB0F06" w:rsidRPr="00AB61B6" w:rsidRDefault="00AB0F06" w:rsidP="00F01B4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</w:rPr>
              <w:t>β-Actin Rabbit Monoclonal Antibody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C29B78" w14:textId="77777777" w:rsidR="00AB0F06" w:rsidRPr="00AB61B6" w:rsidRDefault="00AB0F06" w:rsidP="00F01B41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Western Blot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D2F321" w14:textId="77777777" w:rsidR="00AB0F06" w:rsidRPr="00AB61B6" w:rsidRDefault="00AB0F06" w:rsidP="00F01B41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  <w:lang w:bidi="ar"/>
              </w:rPr>
              <w:t>1:1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56EEF8" w14:textId="77777777" w:rsidR="00AB0F06" w:rsidRPr="00AB61B6" w:rsidRDefault="00AB0F06" w:rsidP="00F01B41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</w:rPr>
              <w:t>AF50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1A8459" w14:textId="77777777" w:rsidR="00AB0F06" w:rsidRPr="00AB61B6" w:rsidRDefault="00AB0F06" w:rsidP="00F01B41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B61B6">
              <w:rPr>
                <w:rFonts w:ascii="Times New Roman" w:hAnsi="Times New Roman"/>
                <w:color w:val="auto"/>
                <w:sz w:val="24"/>
                <w:szCs w:val="24"/>
              </w:rPr>
              <w:t>Beyotime</w:t>
            </w:r>
          </w:p>
        </w:tc>
      </w:tr>
    </w:tbl>
    <w:p w14:paraId="09B10B7D" w14:textId="77777777" w:rsidR="00F01B41" w:rsidRPr="00AB61B6" w:rsidRDefault="00F01B41" w:rsidP="00F01B4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EF48EFB" w14:textId="1F49CBA2" w:rsidR="002E1C63" w:rsidRPr="00AB61B6" w:rsidRDefault="002E1C63" w:rsidP="002E1C63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sectPr w:rsidR="002E1C63" w:rsidRPr="00AB61B6" w:rsidSect="00AB61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08CA41" w14:textId="77777777" w:rsidR="0083279C" w:rsidRDefault="0083279C" w:rsidP="000C7FE9">
      <w:r>
        <w:separator/>
      </w:r>
    </w:p>
  </w:endnote>
  <w:endnote w:type="continuationSeparator" w:id="0">
    <w:p w14:paraId="346ADD86" w14:textId="77777777" w:rsidR="0083279C" w:rsidRDefault="0083279C" w:rsidP="000C7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5F88A6" w14:textId="77777777" w:rsidR="0083279C" w:rsidRDefault="0083279C" w:rsidP="000C7FE9">
      <w:r>
        <w:separator/>
      </w:r>
    </w:p>
  </w:footnote>
  <w:footnote w:type="continuationSeparator" w:id="0">
    <w:p w14:paraId="40B023EB" w14:textId="77777777" w:rsidR="0083279C" w:rsidRDefault="0083279C" w:rsidP="000C7F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E87B6A"/>
    <w:multiLevelType w:val="hybridMultilevel"/>
    <w:tmpl w:val="75FE081A"/>
    <w:lvl w:ilvl="0" w:tplc="7DA488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A1D"/>
    <w:rsid w:val="00000F6F"/>
    <w:rsid w:val="00004F21"/>
    <w:rsid w:val="00016226"/>
    <w:rsid w:val="00030441"/>
    <w:rsid w:val="00063217"/>
    <w:rsid w:val="00097039"/>
    <w:rsid w:val="000A6907"/>
    <w:rsid w:val="000C7404"/>
    <w:rsid w:val="000C7FE9"/>
    <w:rsid w:val="000E43A7"/>
    <w:rsid w:val="000F7349"/>
    <w:rsid w:val="001012A3"/>
    <w:rsid w:val="00111060"/>
    <w:rsid w:val="00117DA7"/>
    <w:rsid w:val="00140FC9"/>
    <w:rsid w:val="00145C74"/>
    <w:rsid w:val="00145E59"/>
    <w:rsid w:val="001466FD"/>
    <w:rsid w:val="00146A1D"/>
    <w:rsid w:val="00150D97"/>
    <w:rsid w:val="0016530B"/>
    <w:rsid w:val="001730DB"/>
    <w:rsid w:val="001828FB"/>
    <w:rsid w:val="00193994"/>
    <w:rsid w:val="00194D1E"/>
    <w:rsid w:val="00195696"/>
    <w:rsid w:val="00197D6C"/>
    <w:rsid w:val="001A3902"/>
    <w:rsid w:val="001B4184"/>
    <w:rsid w:val="001C732B"/>
    <w:rsid w:val="001E25C1"/>
    <w:rsid w:val="001E2E44"/>
    <w:rsid w:val="00202712"/>
    <w:rsid w:val="00203E83"/>
    <w:rsid w:val="002233DF"/>
    <w:rsid w:val="00223E9C"/>
    <w:rsid w:val="00236C93"/>
    <w:rsid w:val="00237B24"/>
    <w:rsid w:val="002414C2"/>
    <w:rsid w:val="0024200B"/>
    <w:rsid w:val="00257E69"/>
    <w:rsid w:val="002643B3"/>
    <w:rsid w:val="00271073"/>
    <w:rsid w:val="00273A5A"/>
    <w:rsid w:val="002868DC"/>
    <w:rsid w:val="00292946"/>
    <w:rsid w:val="00295F32"/>
    <w:rsid w:val="002C2B35"/>
    <w:rsid w:val="002E1C63"/>
    <w:rsid w:val="002E658B"/>
    <w:rsid w:val="002F3DC5"/>
    <w:rsid w:val="003075B8"/>
    <w:rsid w:val="003168E7"/>
    <w:rsid w:val="00320728"/>
    <w:rsid w:val="00336FF3"/>
    <w:rsid w:val="0033710E"/>
    <w:rsid w:val="00354408"/>
    <w:rsid w:val="00362F74"/>
    <w:rsid w:val="003642BD"/>
    <w:rsid w:val="00376FC4"/>
    <w:rsid w:val="00384623"/>
    <w:rsid w:val="00384A2E"/>
    <w:rsid w:val="003B550B"/>
    <w:rsid w:val="003C3EBE"/>
    <w:rsid w:val="003D0EE9"/>
    <w:rsid w:val="003D2A89"/>
    <w:rsid w:val="003D42D6"/>
    <w:rsid w:val="003E29E4"/>
    <w:rsid w:val="003E37AC"/>
    <w:rsid w:val="003E52A9"/>
    <w:rsid w:val="003F7452"/>
    <w:rsid w:val="0040356B"/>
    <w:rsid w:val="00420045"/>
    <w:rsid w:val="00423AF5"/>
    <w:rsid w:val="00434191"/>
    <w:rsid w:val="00434A95"/>
    <w:rsid w:val="00441783"/>
    <w:rsid w:val="00442E1C"/>
    <w:rsid w:val="00444BB0"/>
    <w:rsid w:val="0045057D"/>
    <w:rsid w:val="004606FB"/>
    <w:rsid w:val="00491BAA"/>
    <w:rsid w:val="00496CEF"/>
    <w:rsid w:val="00497D06"/>
    <w:rsid w:val="004A2874"/>
    <w:rsid w:val="004B4283"/>
    <w:rsid w:val="004B5B8A"/>
    <w:rsid w:val="004C7FBA"/>
    <w:rsid w:val="004D5136"/>
    <w:rsid w:val="004D7563"/>
    <w:rsid w:val="004E158D"/>
    <w:rsid w:val="004F0FF5"/>
    <w:rsid w:val="005106F9"/>
    <w:rsid w:val="005113F6"/>
    <w:rsid w:val="00526644"/>
    <w:rsid w:val="005346AE"/>
    <w:rsid w:val="00541860"/>
    <w:rsid w:val="00547FD8"/>
    <w:rsid w:val="00565BC0"/>
    <w:rsid w:val="00580407"/>
    <w:rsid w:val="00582C54"/>
    <w:rsid w:val="00592E1E"/>
    <w:rsid w:val="005A0128"/>
    <w:rsid w:val="005B78CB"/>
    <w:rsid w:val="005C1179"/>
    <w:rsid w:val="005D5751"/>
    <w:rsid w:val="005E6B74"/>
    <w:rsid w:val="005F14E9"/>
    <w:rsid w:val="005F79FB"/>
    <w:rsid w:val="00603F93"/>
    <w:rsid w:val="0060669B"/>
    <w:rsid w:val="00615E86"/>
    <w:rsid w:val="00615F6E"/>
    <w:rsid w:val="00635983"/>
    <w:rsid w:val="00644DBA"/>
    <w:rsid w:val="006856D6"/>
    <w:rsid w:val="00685F5E"/>
    <w:rsid w:val="006A317E"/>
    <w:rsid w:val="006A5C5D"/>
    <w:rsid w:val="006A7996"/>
    <w:rsid w:val="006A79F3"/>
    <w:rsid w:val="006D1227"/>
    <w:rsid w:val="006D41A5"/>
    <w:rsid w:val="006D6473"/>
    <w:rsid w:val="006D6957"/>
    <w:rsid w:val="006E2078"/>
    <w:rsid w:val="00736C8A"/>
    <w:rsid w:val="00740383"/>
    <w:rsid w:val="00743FB6"/>
    <w:rsid w:val="00746591"/>
    <w:rsid w:val="00751C51"/>
    <w:rsid w:val="00755886"/>
    <w:rsid w:val="00780505"/>
    <w:rsid w:val="00790D5D"/>
    <w:rsid w:val="007938F1"/>
    <w:rsid w:val="00796770"/>
    <w:rsid w:val="0079778F"/>
    <w:rsid w:val="007A649D"/>
    <w:rsid w:val="007B3282"/>
    <w:rsid w:val="007B7919"/>
    <w:rsid w:val="007E1238"/>
    <w:rsid w:val="007F01AE"/>
    <w:rsid w:val="007F2702"/>
    <w:rsid w:val="007F2FC6"/>
    <w:rsid w:val="007F3DBD"/>
    <w:rsid w:val="007F4A47"/>
    <w:rsid w:val="007F4BD2"/>
    <w:rsid w:val="008070B6"/>
    <w:rsid w:val="0083279C"/>
    <w:rsid w:val="00837037"/>
    <w:rsid w:val="00842F56"/>
    <w:rsid w:val="00854B27"/>
    <w:rsid w:val="00863C2D"/>
    <w:rsid w:val="00866DCB"/>
    <w:rsid w:val="00873DDA"/>
    <w:rsid w:val="00884501"/>
    <w:rsid w:val="00893C92"/>
    <w:rsid w:val="008B50F3"/>
    <w:rsid w:val="008C76B7"/>
    <w:rsid w:val="008C7A2B"/>
    <w:rsid w:val="00916BDE"/>
    <w:rsid w:val="0092170D"/>
    <w:rsid w:val="0092611F"/>
    <w:rsid w:val="00935A46"/>
    <w:rsid w:val="0094155E"/>
    <w:rsid w:val="00946223"/>
    <w:rsid w:val="00954DEE"/>
    <w:rsid w:val="00972AAE"/>
    <w:rsid w:val="00984912"/>
    <w:rsid w:val="009A475D"/>
    <w:rsid w:val="009B3823"/>
    <w:rsid w:val="009E67C8"/>
    <w:rsid w:val="009F6FE1"/>
    <w:rsid w:val="00A100A8"/>
    <w:rsid w:val="00A12EF4"/>
    <w:rsid w:val="00A130DA"/>
    <w:rsid w:val="00A24774"/>
    <w:rsid w:val="00A30647"/>
    <w:rsid w:val="00A3499F"/>
    <w:rsid w:val="00A43268"/>
    <w:rsid w:val="00A55967"/>
    <w:rsid w:val="00A76C07"/>
    <w:rsid w:val="00A81D59"/>
    <w:rsid w:val="00AA3F49"/>
    <w:rsid w:val="00AA71BD"/>
    <w:rsid w:val="00AB0F06"/>
    <w:rsid w:val="00AB53C0"/>
    <w:rsid w:val="00AB61B6"/>
    <w:rsid w:val="00AB771A"/>
    <w:rsid w:val="00AC330F"/>
    <w:rsid w:val="00AF04F5"/>
    <w:rsid w:val="00AF6F8C"/>
    <w:rsid w:val="00B0666E"/>
    <w:rsid w:val="00B111A1"/>
    <w:rsid w:val="00B121F6"/>
    <w:rsid w:val="00B313E9"/>
    <w:rsid w:val="00B34438"/>
    <w:rsid w:val="00B34535"/>
    <w:rsid w:val="00B34951"/>
    <w:rsid w:val="00B52F95"/>
    <w:rsid w:val="00B60A1D"/>
    <w:rsid w:val="00B622BB"/>
    <w:rsid w:val="00B62DA7"/>
    <w:rsid w:val="00B636BC"/>
    <w:rsid w:val="00B7194E"/>
    <w:rsid w:val="00B73CC6"/>
    <w:rsid w:val="00B85DDE"/>
    <w:rsid w:val="00B940BF"/>
    <w:rsid w:val="00BD484B"/>
    <w:rsid w:val="00BE34CD"/>
    <w:rsid w:val="00BE4E6C"/>
    <w:rsid w:val="00BF2B94"/>
    <w:rsid w:val="00C10A77"/>
    <w:rsid w:val="00C11A11"/>
    <w:rsid w:val="00C1762F"/>
    <w:rsid w:val="00C222B6"/>
    <w:rsid w:val="00C3444D"/>
    <w:rsid w:val="00C34571"/>
    <w:rsid w:val="00C50C01"/>
    <w:rsid w:val="00C643D6"/>
    <w:rsid w:val="00C748CE"/>
    <w:rsid w:val="00CA0CEF"/>
    <w:rsid w:val="00CA6D4F"/>
    <w:rsid w:val="00CB65C6"/>
    <w:rsid w:val="00CF0A85"/>
    <w:rsid w:val="00CF575E"/>
    <w:rsid w:val="00D015DF"/>
    <w:rsid w:val="00D04B51"/>
    <w:rsid w:val="00D366AC"/>
    <w:rsid w:val="00D37E10"/>
    <w:rsid w:val="00D4034A"/>
    <w:rsid w:val="00D4092A"/>
    <w:rsid w:val="00D52D08"/>
    <w:rsid w:val="00D577D5"/>
    <w:rsid w:val="00D61549"/>
    <w:rsid w:val="00D64255"/>
    <w:rsid w:val="00D65E42"/>
    <w:rsid w:val="00D73139"/>
    <w:rsid w:val="00D73DD9"/>
    <w:rsid w:val="00D94BCF"/>
    <w:rsid w:val="00DB1CC5"/>
    <w:rsid w:val="00DB428B"/>
    <w:rsid w:val="00DB7F4E"/>
    <w:rsid w:val="00DC6001"/>
    <w:rsid w:val="00DC793A"/>
    <w:rsid w:val="00DD154F"/>
    <w:rsid w:val="00DD25F6"/>
    <w:rsid w:val="00DF42F5"/>
    <w:rsid w:val="00E01005"/>
    <w:rsid w:val="00E26F60"/>
    <w:rsid w:val="00E315F1"/>
    <w:rsid w:val="00E37011"/>
    <w:rsid w:val="00E45F04"/>
    <w:rsid w:val="00E63016"/>
    <w:rsid w:val="00E64B07"/>
    <w:rsid w:val="00E773FE"/>
    <w:rsid w:val="00E8051C"/>
    <w:rsid w:val="00E85D4E"/>
    <w:rsid w:val="00E92C49"/>
    <w:rsid w:val="00E949B4"/>
    <w:rsid w:val="00EC250E"/>
    <w:rsid w:val="00EC598B"/>
    <w:rsid w:val="00EC682C"/>
    <w:rsid w:val="00EC70D4"/>
    <w:rsid w:val="00EC7FFC"/>
    <w:rsid w:val="00ED2E26"/>
    <w:rsid w:val="00ED33D8"/>
    <w:rsid w:val="00ED449F"/>
    <w:rsid w:val="00F01AA0"/>
    <w:rsid w:val="00F01B41"/>
    <w:rsid w:val="00F109C9"/>
    <w:rsid w:val="00F305DE"/>
    <w:rsid w:val="00F37786"/>
    <w:rsid w:val="00F41B3E"/>
    <w:rsid w:val="00F41BDE"/>
    <w:rsid w:val="00F44183"/>
    <w:rsid w:val="00F6735A"/>
    <w:rsid w:val="00F71DF5"/>
    <w:rsid w:val="00F76CD8"/>
    <w:rsid w:val="00F80C1F"/>
    <w:rsid w:val="00F823F3"/>
    <w:rsid w:val="00FA2D6F"/>
    <w:rsid w:val="00FA33CC"/>
    <w:rsid w:val="00FA3EAE"/>
    <w:rsid w:val="00FA59C6"/>
    <w:rsid w:val="00FA70BE"/>
    <w:rsid w:val="00FB6E0D"/>
    <w:rsid w:val="00FF3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D2700BC"/>
  <w15:docId w15:val="{9F1239D0-1F03-40C0-B2AE-AEE3D9C31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7F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FE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C7F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7F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7F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7FE9"/>
    <w:rPr>
      <w:sz w:val="18"/>
      <w:szCs w:val="18"/>
    </w:rPr>
  </w:style>
  <w:style w:type="table" w:styleId="LightShading">
    <w:name w:val="Light Shading"/>
    <w:autoRedefine/>
    <w:uiPriority w:val="60"/>
    <w:qFormat/>
    <w:rsid w:val="00237B24"/>
    <w:rPr>
      <w:rFonts w:ascii="Calibri" w:eastAsia="SimSun" w:hAnsi="Calibri" w:cs="Times New Roman"/>
      <w:color w:val="000000"/>
      <w:kern w:val="0"/>
      <w:sz w:val="20"/>
      <w:szCs w:val="20"/>
      <w:lang w:val="en-IN" w:eastAsia="en-IN"/>
    </w:rPr>
    <w:tblPr>
      <w:tblBorders>
        <w:top w:val="single" w:sz="8" w:space="0" w:color="000000"/>
        <w:bottom w:val="single" w:sz="8" w:space="0" w:color="00000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</w:style>
  <w:style w:type="table" w:styleId="TableGrid">
    <w:name w:val="Table Grid"/>
    <w:basedOn w:val="TableNormal"/>
    <w:rsid w:val="00237B24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7107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27107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71073"/>
  </w:style>
  <w:style w:type="paragraph" w:styleId="Revision">
    <w:name w:val="Revision"/>
    <w:hidden/>
    <w:uiPriority w:val="99"/>
    <w:semiHidden/>
    <w:rsid w:val="00D4092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0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0BE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F0FF5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F0FF5"/>
  </w:style>
  <w:style w:type="character" w:styleId="EndnoteReference">
    <w:name w:val="endnote reference"/>
    <w:basedOn w:val="DefaultParagraphFont"/>
    <w:uiPriority w:val="99"/>
    <w:semiHidden/>
    <w:unhideWhenUsed/>
    <w:rsid w:val="004F0FF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015D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C250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28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64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80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94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7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7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1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5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48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07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739350-F5C1-4A81-B42E-C52AB923BD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19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evathi   Thangaraj</cp:lastModifiedBy>
  <cp:revision>7</cp:revision>
  <dcterms:created xsi:type="dcterms:W3CDTF">2024-10-31T03:35:00Z</dcterms:created>
  <dcterms:modified xsi:type="dcterms:W3CDTF">2024-11-15T10:00:00Z</dcterms:modified>
</cp:coreProperties>
</file>